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58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7"/>
        <w:gridCol w:w="616"/>
        <w:gridCol w:w="850"/>
        <w:gridCol w:w="709"/>
        <w:gridCol w:w="709"/>
        <w:gridCol w:w="608"/>
        <w:gridCol w:w="146"/>
        <w:gridCol w:w="663"/>
        <w:gridCol w:w="708"/>
        <w:gridCol w:w="849"/>
        <w:gridCol w:w="1091"/>
      </w:tblGrid>
      <w:tr w:rsidR="00F102BD" w:rsidRPr="00A90512" w14:paraId="1BD00AA8" w14:textId="77777777" w:rsidTr="00712DFF">
        <w:trPr>
          <w:trHeight w:val="300"/>
        </w:trPr>
        <w:tc>
          <w:tcPr>
            <w:tcW w:w="1058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7CC94" w14:textId="366659A1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pplementary</w:t>
            </w: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table 1. Showing the results from the sensitivity analysis stratifying for median age 64.  </w:t>
            </w:r>
          </w:p>
        </w:tc>
      </w:tr>
      <w:tr w:rsidR="00F102BD" w:rsidRPr="00A90512" w14:paraId="76F18BDF" w14:textId="77777777" w:rsidTr="00F102BD">
        <w:trPr>
          <w:trHeight w:val="387"/>
        </w:trPr>
        <w:tc>
          <w:tcPr>
            <w:tcW w:w="3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9C076" w14:textId="09907D64" w:rsidR="00F102BD" w:rsidRPr="00F102BD" w:rsidRDefault="00F102BD" w:rsidP="00F102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3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65053" w14:textId="07271ECE" w:rsidR="00F102BD" w:rsidRPr="00F102BD" w:rsidRDefault="00F102BD" w:rsidP="00F102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102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 &lt;64    N=70</w:t>
            </w:r>
          </w:p>
        </w:tc>
        <w:tc>
          <w:tcPr>
            <w:tcW w:w="33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B7483" w14:textId="6CEBB78F" w:rsidR="00F102BD" w:rsidRPr="00F102BD" w:rsidRDefault="00F102BD" w:rsidP="00F102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102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F102BD">
              <w:rPr>
                <w:rFonts w:ascii="Symbol" w:eastAsia="Symbol" w:hAnsi="Symbol" w:cs="Symbol"/>
                <w:b/>
                <w:bCs/>
                <w:color w:val="000000"/>
                <w:sz w:val="20"/>
                <w:szCs w:val="20"/>
              </w:rPr>
              <w:t>³</w:t>
            </w:r>
            <w:r w:rsidRPr="00F102B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4    N=63</w:t>
            </w:r>
          </w:p>
        </w:tc>
      </w:tr>
      <w:tr w:rsidR="00F102BD" w:rsidRPr="006D3796" w14:paraId="4EBF1FEB" w14:textId="77777777" w:rsidTr="00F102BD">
        <w:trPr>
          <w:trHeight w:val="788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3E8D6" w14:textId="77777777" w:rsidR="00F102BD" w:rsidRPr="00F102BD" w:rsidRDefault="00F102BD" w:rsidP="00712DF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4EEE" w14:textId="77777777" w:rsidR="00F102BD" w:rsidRPr="00F102BD" w:rsidRDefault="00F102BD" w:rsidP="00F102B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DD9A" w14:textId="77777777" w:rsidR="00F102BD" w:rsidRPr="00F102BD" w:rsidRDefault="00F102BD" w:rsidP="00712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2.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A07F4" w14:textId="77777777" w:rsidR="00F102BD" w:rsidRPr="00F102BD" w:rsidRDefault="00F102BD" w:rsidP="00712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97.5%CI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FF85" w14:textId="77777777" w:rsidR="00F102BD" w:rsidRPr="00F102BD" w:rsidRDefault="00F102BD" w:rsidP="00712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7006" w14:textId="77777777" w:rsidR="00F102BD" w:rsidRPr="00F102BD" w:rsidRDefault="00F102BD" w:rsidP="00712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86CB" w14:textId="77777777" w:rsidR="00F102BD" w:rsidRPr="00F102BD" w:rsidRDefault="00F102BD" w:rsidP="00712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1A3F" w14:textId="77777777" w:rsidR="00F102BD" w:rsidRPr="00F102BD" w:rsidRDefault="00F102BD" w:rsidP="00712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2.5%C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3D081" w14:textId="77777777" w:rsidR="00F102BD" w:rsidRPr="00F102BD" w:rsidRDefault="00F102BD" w:rsidP="00712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97.5%CI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DB2D" w14:textId="77777777" w:rsidR="00F102BD" w:rsidRPr="00F102BD" w:rsidRDefault="00F102BD" w:rsidP="00712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</w:tr>
      <w:tr w:rsidR="00F102BD" w:rsidRPr="006D3796" w14:paraId="209F39CB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85AA8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Progestero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AA22B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C1BE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36021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FB228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823F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38271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40D3A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4AB3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A7A3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102BD" w:rsidRPr="006D3796" w14:paraId="4DFDB855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8E1DD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odel 1 Cru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7D88D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F78AB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1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1ED9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59D6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3DAC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BADE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C1D17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4B37B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62B0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825</w:t>
            </w:r>
          </w:p>
        </w:tc>
      </w:tr>
      <w:tr w:rsidR="00F102BD" w:rsidRPr="006D3796" w14:paraId="345D4042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57A56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Model 2 (adjusted for BM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2E67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D0706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4B49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2211D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D17D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88B02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ABD94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7C8C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F723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532</w:t>
            </w:r>
          </w:p>
        </w:tc>
      </w:tr>
      <w:tr w:rsidR="00F102BD" w:rsidRPr="006D3796" w14:paraId="30385C18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6F81E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Model 3 (adjusted for BMI, CRP and choleste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9966E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CB347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6A94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8AD4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C8E9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795E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F286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D843B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6A79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512</w:t>
            </w:r>
          </w:p>
        </w:tc>
      </w:tr>
      <w:tr w:rsidR="00F102BD" w:rsidRPr="006D3796" w14:paraId="01940B24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1D171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Theme="minorHAnsi" w:eastAsia="Arial Unicode MS" w:hAnsiTheme="minorHAnsi"/>
                <w:b/>
                <w:bCs/>
                <w:color w:val="000000"/>
                <w:sz w:val="16"/>
                <w:szCs w:val="16"/>
                <w:lang w:val="en-GB"/>
              </w:rPr>
              <w:t>17-α</w:t>
            </w:r>
            <w:r w:rsidRPr="00F102B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-OH-progestero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3CDC4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A7B5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BB58DB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4C9AA1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500DB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EC0C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574D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E150CD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58E63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102BD" w:rsidRPr="006D3796" w14:paraId="69EA1840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C06C6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odel 1 Cru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C9CB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B55F01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A79E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F3C39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3AA42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7927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B1D53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B0CC2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597B7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592</w:t>
            </w:r>
          </w:p>
        </w:tc>
      </w:tr>
      <w:tr w:rsidR="00F102BD" w:rsidRPr="006D3796" w14:paraId="7EFFEACF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1481C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Model 2 (adjusted for BM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28337D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C09A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1BB4F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FB663E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E1691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47B71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04B7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BA431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6B9B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436</w:t>
            </w:r>
          </w:p>
        </w:tc>
      </w:tr>
      <w:tr w:rsidR="00F102BD" w:rsidRPr="006D3796" w14:paraId="0BBA444D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E00A06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Model 3 (adjusted for BMI, CRP and choleste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D679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AAE1E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9CFB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23CB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F991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0B6B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E362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0BF2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10E9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417</w:t>
            </w:r>
          </w:p>
        </w:tc>
      </w:tr>
      <w:tr w:rsidR="00F102BD" w:rsidRPr="006D3796" w14:paraId="716EAA30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AF859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Estro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60E8E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19151D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B9D82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E62F87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A462D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2DE7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DB5A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E9E83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3CF2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102BD" w:rsidRPr="006D3796" w14:paraId="141DC516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3D4EB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odel 1 Cru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C215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8355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3148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489693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5836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000BB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38E3BE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5D9B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F599E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</w:tr>
      <w:tr w:rsidR="00F102BD" w:rsidRPr="006D3796" w14:paraId="64780740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EA9CB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Model 2 (adjusted for BM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4B18E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C6222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DB27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4E363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42A8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F1380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FFC92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497C4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EFAC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62</w:t>
            </w:r>
          </w:p>
        </w:tc>
      </w:tr>
      <w:tr w:rsidR="00F102BD" w:rsidRPr="006D3796" w14:paraId="311FD3AA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BB035B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Model 3 (adjusted for BMI, CRP and choleste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7CA37D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89567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86397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016E9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DB0A4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E463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78BA2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04AAC7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887D4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40</w:t>
            </w:r>
          </w:p>
        </w:tc>
      </w:tr>
      <w:tr w:rsidR="00F102BD" w:rsidRPr="006D3796" w14:paraId="6678200C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80025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102BD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r w:rsidRPr="00F102B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stradio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A47B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9CDFE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46D79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C9B5E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4A7BB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B35C9E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F4EF4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8BE3B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AA492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102BD" w:rsidRPr="006D3796" w14:paraId="7D4D1593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503E" w14:textId="77777777" w:rsidR="00F102BD" w:rsidRPr="00F102BD" w:rsidRDefault="00F102BD" w:rsidP="00712DFF">
            <w:pPr>
              <w:rPr>
                <w:rFonts w:ascii="Calibri" w:hAnsi="Calibri" w:cs="Calibri"/>
                <w:color w:val="40404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odel 1 Cru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12D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BF44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6DC4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DEC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6BA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E7ED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304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3B6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EB4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319</w:t>
            </w:r>
          </w:p>
        </w:tc>
      </w:tr>
      <w:tr w:rsidR="00F102BD" w:rsidRPr="006D3796" w14:paraId="16DE6FC8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A23D" w14:textId="77777777" w:rsidR="00F102BD" w:rsidRPr="00F102BD" w:rsidRDefault="00F102BD" w:rsidP="00712DFF">
            <w:pPr>
              <w:rPr>
                <w:rFonts w:ascii="Calibri" w:hAnsi="Calibri" w:cs="Calibri"/>
                <w:color w:val="40404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Model 2 (adjusted for BM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BEFA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34D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FD6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CFE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A973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A24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6CA8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492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ABD1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608</w:t>
            </w:r>
          </w:p>
        </w:tc>
      </w:tr>
      <w:tr w:rsidR="00F102BD" w:rsidRPr="006D3796" w14:paraId="3A148A47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7312FC" w14:textId="77777777" w:rsidR="00F102BD" w:rsidRPr="00F102BD" w:rsidRDefault="00F102BD" w:rsidP="00712DFF">
            <w:pPr>
              <w:rPr>
                <w:rFonts w:ascii="Calibri" w:hAnsi="Calibri" w:cs="Calibri"/>
                <w:color w:val="404040"/>
                <w:sz w:val="16"/>
                <w:szCs w:val="16"/>
                <w:lang w:val="en-US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Model 3 (adjusted for BMI, CRP and choleste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4AC0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95AC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ACDF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A222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B1E5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52DD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E839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C592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5D56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</w:rPr>
              <w:t>0.549</w:t>
            </w:r>
          </w:p>
        </w:tc>
      </w:tr>
      <w:tr w:rsidR="00F102BD" w:rsidRPr="006D3796" w14:paraId="7F9A6B66" w14:textId="77777777" w:rsidTr="00712DFF">
        <w:trPr>
          <w:trHeight w:val="331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99E0F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estoster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17E3E" w14:textId="77777777" w:rsidR="00F102BD" w:rsidRPr="00F102BD" w:rsidRDefault="00F102BD" w:rsidP="00712DFF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54CD5E" w14:textId="77777777" w:rsidR="00F102BD" w:rsidRPr="00F102BD" w:rsidRDefault="00F102BD" w:rsidP="00712DFF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575583" w14:textId="77777777" w:rsidR="00F102BD" w:rsidRPr="00F102BD" w:rsidRDefault="00F102BD" w:rsidP="00712DFF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82536" w14:textId="77777777" w:rsidR="00F102BD" w:rsidRPr="00F102BD" w:rsidRDefault="00F102BD" w:rsidP="00712DFF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838F2" w14:textId="77777777" w:rsidR="00F102BD" w:rsidRPr="00F102BD" w:rsidRDefault="00F102BD" w:rsidP="00712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ED7BD3" w14:textId="77777777" w:rsidR="00F102BD" w:rsidRPr="00F102BD" w:rsidRDefault="00F102BD" w:rsidP="00712DFF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42B50" w14:textId="77777777" w:rsidR="00F102BD" w:rsidRPr="00F102BD" w:rsidRDefault="00F102BD" w:rsidP="00712DFF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EE77DA" w14:textId="77777777" w:rsidR="00F102BD" w:rsidRPr="00F102BD" w:rsidRDefault="00F102BD" w:rsidP="00712DFF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8AD3B" w14:textId="77777777" w:rsidR="00F102BD" w:rsidRPr="00F102BD" w:rsidRDefault="00F102BD" w:rsidP="00712DFF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102BD" w:rsidRPr="000F22BB" w14:paraId="19A3BF71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72662" w14:textId="77777777" w:rsidR="00F102BD" w:rsidRPr="00F102BD" w:rsidRDefault="00F102BD" w:rsidP="00712DF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odel 1 Cru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2860E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98B6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6BFD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9B25C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C34E9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C69F0C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D03F0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E440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3EC79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0</w:t>
            </w:r>
          </w:p>
        </w:tc>
      </w:tr>
      <w:tr w:rsidR="00F102BD" w:rsidRPr="000F22BB" w14:paraId="21B225F3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41197" w14:textId="77777777" w:rsidR="00F102BD" w:rsidRPr="00F102BD" w:rsidRDefault="00F102BD" w:rsidP="00712DF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odel 2 (adjusted for </w:t>
            </w:r>
            <w:proofErr w:type="spellStart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WHR</w:t>
            </w:r>
            <w:proofErr w:type="spellEnd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53A8E4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32745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863FE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4D955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64AEC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51B4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050B1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7ABD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8A801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9</w:t>
            </w:r>
          </w:p>
        </w:tc>
      </w:tr>
      <w:tr w:rsidR="00F102BD" w:rsidRPr="000F22BB" w14:paraId="6410F9D2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66B138" w14:textId="77777777" w:rsidR="00F102BD" w:rsidRPr="00F102BD" w:rsidRDefault="00F102BD" w:rsidP="00712DF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odel 3 (adjusted for </w:t>
            </w:r>
            <w:proofErr w:type="spellStart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WHR</w:t>
            </w:r>
            <w:proofErr w:type="spellEnd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, CRP and choleste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A9984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44651D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7EAA5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17F0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212A5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21024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22ADE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34EC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0B9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0</w:t>
            </w:r>
          </w:p>
        </w:tc>
      </w:tr>
      <w:tr w:rsidR="00F102BD" w:rsidRPr="000F22BB" w14:paraId="4CB40F7B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CD630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102BD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DHE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C1EBA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ADF1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DDC8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14EEE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DC2EC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7BB5F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1BE71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F3E7D7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2077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102BD" w:rsidRPr="000F22BB" w14:paraId="6922E79B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2B993" w14:textId="77777777" w:rsidR="00F102BD" w:rsidRPr="00F102BD" w:rsidRDefault="00F102BD" w:rsidP="00712DFF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odel 1 Cru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618B6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FEF5ED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D7004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F5161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19661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030486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147B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84849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A0371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2</w:t>
            </w:r>
          </w:p>
        </w:tc>
      </w:tr>
      <w:tr w:rsidR="00F102BD" w:rsidRPr="000F22BB" w14:paraId="3F7DEEEE" w14:textId="77777777" w:rsidTr="00712DFF">
        <w:trPr>
          <w:trHeight w:val="77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C122D" w14:textId="77777777" w:rsidR="00F102BD" w:rsidRPr="00F102BD" w:rsidRDefault="00F102BD" w:rsidP="00712DFF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odel 2 (adjusted for </w:t>
            </w:r>
            <w:proofErr w:type="spellStart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WHR</w:t>
            </w:r>
            <w:proofErr w:type="spellEnd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245A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5FFF1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87AE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0765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7DF5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ECA64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74AD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6E5B17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9646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2</w:t>
            </w:r>
          </w:p>
        </w:tc>
      </w:tr>
      <w:tr w:rsidR="00F102BD" w:rsidRPr="000F22BB" w14:paraId="2BD7CFDE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3F1AF" w14:textId="77777777" w:rsidR="00F102BD" w:rsidRPr="00F102BD" w:rsidRDefault="00F102BD" w:rsidP="00712DFF">
            <w:pPr>
              <w:rPr>
                <w:rFonts w:ascii="Lucida Console" w:hAnsi="Lucida Console"/>
                <w:color w:val="404040"/>
                <w:sz w:val="20"/>
                <w:szCs w:val="20"/>
                <w:lang w:val="en-US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odel 3 (adjusted for </w:t>
            </w:r>
            <w:proofErr w:type="spellStart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WHR</w:t>
            </w:r>
            <w:proofErr w:type="spellEnd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, CRP and choleste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B9C85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05AE7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C3FC9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7E33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40BE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A21E6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31AC5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6C378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5AC8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3</w:t>
            </w:r>
          </w:p>
        </w:tc>
      </w:tr>
      <w:tr w:rsidR="00F102BD" w:rsidRPr="000F22BB" w14:paraId="331828BC" w14:textId="77777777" w:rsidTr="00712DFF">
        <w:trPr>
          <w:trHeight w:val="324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E4CEC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102BD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DH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E9A1F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F795B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65EAD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DACF3D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D406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ADC408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63B5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FBA6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D9DB7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102BD" w:rsidRPr="000F22BB" w14:paraId="2C34E9D0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F7110" w14:textId="77777777" w:rsidR="00F102BD" w:rsidRPr="00F102BD" w:rsidRDefault="00F102BD" w:rsidP="00712DFF">
            <w:pPr>
              <w:rPr>
                <w:color w:val="000000" w:themeColor="text1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odel 1 Cru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1589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F7FC6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5CB9D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1031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0D7B5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E01DBC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18D1E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EF66E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A9B4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9</w:t>
            </w:r>
          </w:p>
        </w:tc>
      </w:tr>
      <w:tr w:rsidR="00F102BD" w:rsidRPr="000F22BB" w14:paraId="742C8271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A8850" w14:textId="77777777" w:rsidR="00F102BD" w:rsidRPr="00F102BD" w:rsidRDefault="00F102BD" w:rsidP="00712DFF">
            <w:pPr>
              <w:rPr>
                <w:color w:val="000000" w:themeColor="text1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odel 2 (adjusted for </w:t>
            </w:r>
            <w:proofErr w:type="spellStart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WHR</w:t>
            </w:r>
            <w:proofErr w:type="spellEnd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C1DF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252E7E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57B5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A14F8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34FCD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93FE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05E90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A408E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B8791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7</w:t>
            </w:r>
          </w:p>
        </w:tc>
      </w:tr>
      <w:tr w:rsidR="00F102BD" w:rsidRPr="000F22BB" w14:paraId="11C42E68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50ECD" w14:textId="77777777" w:rsidR="00F102BD" w:rsidRPr="00F102BD" w:rsidRDefault="00F102BD" w:rsidP="00712DFF">
            <w:pPr>
              <w:rPr>
                <w:color w:val="000000" w:themeColor="text1"/>
                <w:lang w:val="en-US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odel 3 (adjusted for </w:t>
            </w:r>
            <w:proofErr w:type="spellStart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WHR</w:t>
            </w:r>
            <w:proofErr w:type="spellEnd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, CRP and choleste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5C1E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DEA8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A3A4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B2A8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AA035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0E91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A2CE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8AFA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81D99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9</w:t>
            </w:r>
          </w:p>
        </w:tc>
      </w:tr>
      <w:tr w:rsidR="00F102BD" w:rsidRPr="000F22BB" w14:paraId="1FF400EC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50B9F" w14:textId="77777777" w:rsidR="00F102BD" w:rsidRPr="00F102BD" w:rsidRDefault="00F102BD" w:rsidP="00712DF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102BD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ndrostenedio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BA34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84F1A8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377959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371177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5DCA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0F6F2D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8F02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91199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EF258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102BD" w:rsidRPr="000F22BB" w14:paraId="74FCD3CA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4273D" w14:textId="77777777" w:rsidR="00F102BD" w:rsidRPr="00F102BD" w:rsidRDefault="00F102BD" w:rsidP="00712DFF">
            <w:pPr>
              <w:rPr>
                <w:color w:val="000000" w:themeColor="text1"/>
              </w:rPr>
            </w:pPr>
            <w:r w:rsidRPr="00F102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odel 1 Cru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F23044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328A2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9DD45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DA6C44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627E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743E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5D83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650FF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19FD1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3</w:t>
            </w:r>
          </w:p>
        </w:tc>
      </w:tr>
      <w:tr w:rsidR="00F102BD" w:rsidRPr="000F22BB" w14:paraId="63894776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5D56F" w14:textId="77777777" w:rsidR="00F102BD" w:rsidRPr="00F102BD" w:rsidRDefault="00F102BD" w:rsidP="00712DFF">
            <w:pPr>
              <w:rPr>
                <w:color w:val="000000" w:themeColor="text1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odel 2 (adjusted for </w:t>
            </w:r>
            <w:proofErr w:type="spellStart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WHR</w:t>
            </w:r>
            <w:proofErr w:type="spellEnd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9D02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23C6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353BE0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46DA24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B61C8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53132B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32678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B7BF3C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01B04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8</w:t>
            </w:r>
          </w:p>
        </w:tc>
      </w:tr>
      <w:tr w:rsidR="00F102BD" w:rsidRPr="00A47BE8" w14:paraId="51A6F860" w14:textId="77777777" w:rsidTr="00712DFF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875FFF" w14:textId="77777777" w:rsidR="00F102BD" w:rsidRPr="00F102BD" w:rsidRDefault="00F102BD" w:rsidP="00712DFF">
            <w:pPr>
              <w:rPr>
                <w:color w:val="000000" w:themeColor="text1"/>
                <w:lang w:val="en-US"/>
              </w:rPr>
            </w:pPr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 xml:space="preserve">Model 3 (adjusted for </w:t>
            </w:r>
            <w:proofErr w:type="spellStart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WHR</w:t>
            </w:r>
            <w:proofErr w:type="spellEnd"/>
            <w:r w:rsidRPr="00F102BD">
              <w:rPr>
                <w:rFonts w:ascii="Calibri" w:hAnsi="Calibri" w:cs="Calibri"/>
                <w:sz w:val="16"/>
                <w:szCs w:val="16"/>
                <w:lang w:val="en-GB"/>
              </w:rPr>
              <w:t>, CRP and choleste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7A8337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8BD0F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49A776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A50DA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CA61E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DAE88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D64E3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404E5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CBA62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102B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2</w:t>
            </w:r>
          </w:p>
        </w:tc>
      </w:tr>
      <w:tr w:rsidR="00F102BD" w:rsidRPr="00A90512" w14:paraId="61F3E635" w14:textId="77777777" w:rsidTr="00712DFF">
        <w:trPr>
          <w:trHeight w:val="300"/>
        </w:trPr>
        <w:tc>
          <w:tcPr>
            <w:tcW w:w="1058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34C41" w14:textId="77777777" w:rsidR="00F102BD" w:rsidRPr="00F102BD" w:rsidRDefault="00F102BD" w:rsidP="00712DFF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102B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pendent variable: Log-transformed revised Framingham Stroke Risk Profile. All participants with CRP&gt;10, participants with previous stroke, and missing information regarding previous stroke were excluded.</w:t>
            </w:r>
          </w:p>
          <w:p w14:paraId="66E107C4" w14:textId="77777777" w:rsidR="00F102BD" w:rsidRPr="00F102BD" w:rsidRDefault="00F102BD" w:rsidP="00712DFF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F102B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he regression coefficient and CI are presented on a standardized SD scale. Specifically, original values have been multiplied by the SD.  </w:t>
            </w:r>
            <w:proofErr w:type="spellStart"/>
            <w:r w:rsidRPr="00F102B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HR</w:t>
            </w:r>
            <w:proofErr w:type="spellEnd"/>
            <w:r w:rsidRPr="00F102B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= waist-to-hip ratio, BMI=body mass index, </w:t>
            </w:r>
            <w:proofErr w:type="spellStart"/>
            <w:r w:rsidRPr="00F102B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HT</w:t>
            </w:r>
            <w:proofErr w:type="spellEnd"/>
            <w:r w:rsidRPr="00F102B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=dihydrotestosterone, DHEA=dehydroepiandrosterone</w:t>
            </w:r>
          </w:p>
        </w:tc>
      </w:tr>
    </w:tbl>
    <w:p w14:paraId="39C94151" w14:textId="77777777" w:rsidR="003F6672" w:rsidRPr="00F102BD" w:rsidRDefault="003F6672">
      <w:pPr>
        <w:rPr>
          <w:lang w:val="en-US"/>
        </w:rPr>
      </w:pPr>
    </w:p>
    <w:sectPr w:rsidR="003F6672" w:rsidRPr="00F10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BD"/>
    <w:rsid w:val="000042A8"/>
    <w:rsid w:val="000878C4"/>
    <w:rsid w:val="00092D5F"/>
    <w:rsid w:val="000B72F3"/>
    <w:rsid w:val="000C0E83"/>
    <w:rsid w:val="001100B9"/>
    <w:rsid w:val="00175BA5"/>
    <w:rsid w:val="00193577"/>
    <w:rsid w:val="001A6373"/>
    <w:rsid w:val="001F6606"/>
    <w:rsid w:val="00241AB4"/>
    <w:rsid w:val="00274491"/>
    <w:rsid w:val="002934FE"/>
    <w:rsid w:val="002C2A00"/>
    <w:rsid w:val="003613F3"/>
    <w:rsid w:val="00380A71"/>
    <w:rsid w:val="003C42D4"/>
    <w:rsid w:val="003F6672"/>
    <w:rsid w:val="004205E5"/>
    <w:rsid w:val="004A1C4F"/>
    <w:rsid w:val="004D2285"/>
    <w:rsid w:val="00503482"/>
    <w:rsid w:val="005550EA"/>
    <w:rsid w:val="005A0BAB"/>
    <w:rsid w:val="005C6ACC"/>
    <w:rsid w:val="005F28C9"/>
    <w:rsid w:val="007005AF"/>
    <w:rsid w:val="007657C0"/>
    <w:rsid w:val="00771B21"/>
    <w:rsid w:val="0078003B"/>
    <w:rsid w:val="007A0968"/>
    <w:rsid w:val="007E3ED2"/>
    <w:rsid w:val="00837B79"/>
    <w:rsid w:val="008506B6"/>
    <w:rsid w:val="00873C20"/>
    <w:rsid w:val="0088112A"/>
    <w:rsid w:val="008E4135"/>
    <w:rsid w:val="00933317"/>
    <w:rsid w:val="00943F4D"/>
    <w:rsid w:val="0094515E"/>
    <w:rsid w:val="009C1326"/>
    <w:rsid w:val="00A72967"/>
    <w:rsid w:val="00A96C89"/>
    <w:rsid w:val="00AE5147"/>
    <w:rsid w:val="00AE5827"/>
    <w:rsid w:val="00BC2DB1"/>
    <w:rsid w:val="00BE5370"/>
    <w:rsid w:val="00C04652"/>
    <w:rsid w:val="00C642DB"/>
    <w:rsid w:val="00D14D15"/>
    <w:rsid w:val="00DA5B1A"/>
    <w:rsid w:val="00DE5E0B"/>
    <w:rsid w:val="00E16B17"/>
    <w:rsid w:val="00E3446E"/>
    <w:rsid w:val="00E63822"/>
    <w:rsid w:val="00E64A08"/>
    <w:rsid w:val="00E7284D"/>
    <w:rsid w:val="00E74F83"/>
    <w:rsid w:val="00EA72AD"/>
    <w:rsid w:val="00F102BD"/>
    <w:rsid w:val="00F15C5B"/>
    <w:rsid w:val="00F5403B"/>
    <w:rsid w:val="00FA0863"/>
    <w:rsid w:val="00FC1779"/>
    <w:rsid w:val="00FE76B2"/>
    <w:rsid w:val="00FF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575399"/>
  <w15:chartTrackingRefBased/>
  <w15:docId w15:val="{451004CD-E0D2-C746-A6B3-B2366A4B9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2BD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10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10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102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102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102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102B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102B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102B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102B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10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10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10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102B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102B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102B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102B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102B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102B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102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10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102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10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102B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102B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102B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102B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10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102B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102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7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Ottarsdottir</dc:creator>
  <cp:keywords/>
  <dc:description/>
  <cp:lastModifiedBy>Kristin Ottarsdottir</cp:lastModifiedBy>
  <cp:revision>1</cp:revision>
  <dcterms:created xsi:type="dcterms:W3CDTF">2024-12-06T14:48:00Z</dcterms:created>
  <dcterms:modified xsi:type="dcterms:W3CDTF">2024-12-06T14:53:00Z</dcterms:modified>
</cp:coreProperties>
</file>